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b/>
          <w:b/>
          <w:sz w:val="16"/>
          <w:szCs w:val="16"/>
        </w:rPr>
      </w:pPr>
      <w:r>
        <w:rPr>
          <w:b/>
        </w:rPr>
        <w:t xml:space="preserve">Multiple sequence alignment of the analyzed SF1H proteins encoded by Lepidoptera TRAS-like LINEs and </w:t>
      </w:r>
      <w:r>
        <w:rPr>
          <w:rFonts w:eastAsia="Times New Roman"/>
          <w:b/>
        </w:rPr>
        <w:t>Jockey-like LINEs of three other insect order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b/>
          <w:b/>
          <w:sz w:val="16"/>
          <w:szCs w:val="16"/>
        </w:rPr>
      </w:pPr>
      <w:r>
        <w:rPr>
          <w:rFonts w:eastAsia="Times New Roman" w:cs="Courier New" w:ascii="Courier New" w:hAnsi="Courier New"/>
          <w:b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Andesiana_lamellata      NIRWVNGVPGCGKTTWVVKHF----DEEKDVVATTTTEAAKDLREKLAHRLGDR-----V-KTKVRTMASILVNGFKK---QEKCYRLTVDEALMNHF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Biston_suppressaria      KMQWVNGVPGCGKTTWVIRHF----EVDKDLIITTTTEAAKDLREKLSHR</w:t>
      </w:r>
      <w:r>
        <w:rPr>
          <w:rFonts w:eastAsia="Times New Roman" w:cs="Courier New" w:ascii="Courier New" w:hAnsi="Courier New"/>
          <w:sz w:val="16"/>
          <w:szCs w:val="16"/>
        </w:rPr>
        <w:t>IGN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TRVRTMASALVNGFG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EGFSRLMVDEALMNHF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Caloptilia_triadicae     NFTWINGVPGCGKTTWVIDNI----DYKDDAVITTTLEAASDLTNRLAGR</w:t>
      </w:r>
      <w:r>
        <w:rPr>
          <w:rFonts w:eastAsia="Times New Roman" w:cs="Courier New" w:ascii="Courier New" w:hAnsi="Courier New"/>
          <w:sz w:val="16"/>
          <w:szCs w:val="16"/>
        </w:rPr>
        <w:t>IGA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SLVQTMASVLVNGLK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PRRKRLFVDEALMNHF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Ceuthophilus_sp          TITLVQGVPGCGKTTNILSK-A---T-SNDLILFATRESAEAFKIKYQEK</w:t>
      </w:r>
      <w:r>
        <w:rPr>
          <w:rFonts w:eastAsia="Times New Roman" w:cs="Courier New" w:ascii="Courier New" w:hAnsi="Courier New"/>
          <w:sz w:val="16"/>
          <w:szCs w:val="16"/>
        </w:rPr>
        <w:t>HQAKN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KINMEHIRTLHSFLINSHK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QNHNYYRVIIDEALMAHCG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Eudarcia_simulatricella  RINWVNGVPGCGKTTWVIGHF----EAATDVVITTTTEAAKDLRERLALR</w:t>
      </w:r>
      <w:r>
        <w:rPr>
          <w:rFonts w:eastAsia="Times New Roman" w:cs="Courier New" w:ascii="Courier New" w:hAnsi="Courier New"/>
          <w:sz w:val="16"/>
          <w:szCs w:val="16"/>
        </w:rPr>
        <w:t>LGA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TSKVRTMASMLVHGLRG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KDKCKRLIIDEALMNHF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  <w:t>Gerris_buenoi            IIKWIDGVPGCGKTHYIVNEH----TPGQDLVLTQTRANLRDIKSSVEKN</w:t>
      </w:r>
      <w:r>
        <w:rPr>
          <w:rFonts w:eastAsia="Times New Roman" w:cs="Courier New" w:ascii="Courier New" w:hAnsi="Courier New"/>
          <w:sz w:val="16"/>
          <w:szCs w:val="16"/>
        </w:rPr>
        <w:t>IKTKD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RR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RDYRTVSSFIINGS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KDYQRVFIDEAVLMHA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omalodisc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tripenn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</w:t>
      </w:r>
      <w:r>
        <w:rPr>
          <w:rFonts w:eastAsia="Times New Roman" w:cs="Courier New" w:ascii="Courier New" w:hAnsi="Courier New"/>
          <w:sz w:val="16"/>
          <w:szCs w:val="16"/>
        </w:rPr>
        <w:t>ELELVQGVLGCGKTTFIIN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H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GDLVLFPTREGATDFRNRLKQKDQTASY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N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DSCRMIHSFIINSTNHIKSGGKYNRLIIDEALMLHTG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eptopilin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boulard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</w:t>
      </w:r>
      <w:r>
        <w:rPr>
          <w:rFonts w:eastAsia="Times New Roman" w:cs="Courier New" w:ascii="Courier New" w:hAnsi="Courier New"/>
          <w:sz w:val="16"/>
          <w:szCs w:val="16"/>
        </w:rPr>
        <w:t>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WVNGPPGCGKTHYIMQNHVLPHKGGSDLVLCTTSDGVSEFRKRAEAKGVPK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F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YYRTVQSVLVNGCD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QFAVVWMDEFLMSHAG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yss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zamp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</w:rPr>
        <w:t>KFTWINGVPGCGKTTWLVSRF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DANEDVVVTTTTEAAKDLLEKLTRRIGK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SKVRTLASVLVNGFRE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KRRCNRLMVDEALMNHF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Nilaparvat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lugen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KIKWYDGVPGCGKSYFIVSHH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EPGKDLVLTQTRAGIKAIRETVIERYGRKHC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R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LDYRTVGSYIINHN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NKTYNRVFIDEALLMHA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Ostrin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ubilal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TITWVNGVPGCGKTTWVMSQ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DTSRDIIVTTTCEAAKDLREKLEPKIGAR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KRVRTMASLLVNGMS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GETCTRIMVDEALMNHFG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lanococc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citr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</w:t>
      </w:r>
      <w:r>
        <w:rPr>
          <w:rFonts w:eastAsia="Times New Roman" w:cs="Courier New" w:ascii="Courier New" w:hAnsi="Courier New"/>
          <w:sz w:val="16"/>
          <w:szCs w:val="16"/>
        </w:rPr>
        <w:t>YFKMVQGVPGCGKTTYILNNLH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YLSLDLVLFPTREAAIDFRSRYCAQFGVPIDTAW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YRFRTIDSYLMGTD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NIYKRLFIDEASMIHFG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lu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xylos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</w:t>
      </w:r>
      <w:r>
        <w:rPr>
          <w:rFonts w:eastAsia="Times New Roman" w:cs="Courier New" w:ascii="Courier New" w:hAnsi="Courier New"/>
          <w:sz w:val="16"/>
          <w:szCs w:val="16"/>
        </w:rPr>
        <w:t>TIAWVNGVPGCGKTTWVVNNF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DVSKDTIITTTTEAAVDIRNRLAHRIGDM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RTRVRTMASVLVNGFR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HVGCQRLIIDEALMNHF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olyommat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ica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NYSWVNGVPGCGKTTWIINNF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NEETDVIITTTIEAAEDLKQRLSLRTGN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V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DKVRTMASLLVNGTK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YKRLIVDEALMNHFG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indb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</w:t>
      </w:r>
      <w:r>
        <w:rPr>
          <w:rFonts w:eastAsia="Times New Roman" w:cs="Courier New" w:ascii="Courier New" w:hAnsi="Courier New"/>
          <w:sz w:val="16"/>
          <w:szCs w:val="16"/>
        </w:rPr>
        <w:t>T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GVIGTPGSGKSAIIK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VTARDLVTSGKKENCREIEADVLRLRGM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TSKTVDSVMLNGCH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VEVLYVDEAFACH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Tischer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querci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</w:t>
      </w:r>
      <w:r>
        <w:rPr>
          <w:rFonts w:eastAsia="Times New Roman" w:cs="Courier New" w:ascii="Courier New" w:hAnsi="Courier New"/>
          <w:sz w:val="16"/>
          <w:szCs w:val="16"/>
        </w:rPr>
        <w:t>SIYWINGVPGGGKTRWIITQF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</w:t>
      </w:r>
      <w:r>
        <w:rPr>
          <w:rFonts w:eastAsia="Times New Roman" w:cs="Courier New" w:ascii="Courier New" w:hAnsi="Courier New"/>
          <w:sz w:val="16"/>
          <w:szCs w:val="16"/>
        </w:rPr>
        <w:t>KVGTDVIITSTTQSAADLKEKLSQRVGP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</w:t>
      </w:r>
      <w:r>
        <w:rPr>
          <w:rFonts w:eastAsia="Times New Roman" w:cs="Courier New" w:ascii="Courier New" w:hAnsi="Courier New"/>
          <w:sz w:val="16"/>
          <w:szCs w:val="16"/>
        </w:rPr>
        <w:t>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RSSVRTMASILVNGLR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QGTCRRLIIDEALMNHFG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  <w:lang w:val="ru-RU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Andesiana_lamellata      IVMA-VKLSGASEIVLIGDVNQLPFLDRENLFKLRYTR-PN-LVAGITQELHCTHRNPMDVAFALSEI-YS--GIYSSKSSLSRVHSLKVKGYTGA--Q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Biston_suppressaria      IVMV-SRLSGAGEIVLIGDVNQLPYIDRENLFEMRYHR-PN-LVTKISQELLCTHRNPMDVAYALREI-YS--GMYSSVC---RIKSLEQKRYKGA--Q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Caloptilia_triadicae     IVMA-SKLAKVEEVVLIGDVNQLPFIERENLFPVTYHR-PL--HFGIEKDLLCTHRNPMVVAFALRKI-YG--GMYSPKR---QVRSLAKKGYRRS--T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Ceuthophilus_sp          LLLS-AYTAGCKELELFGDQNQIRYINRTTHCTVRYADI-L-QITDKQTCHNTSYRCTNSVAAILSSY-YGNNGMKSIST---VKNEMEIRTYVSA--T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Eudarcia_simulatricella  VVMA-ARLAGASEVTLIGDKNQLPYIDRENLFTMKYDR-PN-LVAQITRELLCTHRNPMDVAYALSEV-YN--GIYSTSP---KVKSLTLKTYKDA--H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Gerris_buenoi            VGFI-AELANAKEIILLGDANQIPYIERSALISE-WSNI-A-RFCSPSKTLSVSKRCPMDVCFLLQGY-YK--EILTVNT---KVHSIR-PPIADG--S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Homalodisca_vitripennis  VLFA-CALAGVKKALLVGDKQQIPFINRTTCNMIHYD-I-T-KIAKTTTVLNFSYRCTNSVTTLLSPY-YEQ-GMATCNS---VENEV-DSVYLDDL-N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eptopilina_boulardi     LGAV-TLLTGAKKVVCLGDKNQIPYIDRDHVSDLKYTL-PS-SYMDVREELHASYWCPIDVMYVLSPM-YSSLPIYTNNL---LVRSMVWKRYSENFSG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Lyssa_zampa              IVMA-ARLAEAKEVLLIGDINQLPYIDRENLFPLFYYR-PT-QLTTISQNLLCTHRNPMDVAYALREV-YD--GIYSSVM---CVNSLKRGMYKGV--N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Nilaparvata_lugens       IGFI-ANLSKASEIIVVGDANQIPYIERSNYATR-WHKI-S-EFCEPFTKQTVTRRCPIDVCFVLSTV-YE--NITTLNE---RATSIL-PTYRNG--E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Ostrinia_nubilalis       IVMA-VQIAQASEALLIGDNNQLPYIDRNNLFPLLYNR-PN-LITNVTKELLCTYRNPQDVAYALREI-YS--GIYSAKT---LTRSLQLKGFTGA--K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lanococcus_citri        IVYA-ICKSSARIVIMIGDTHQIPYINRSPIPAIFHSSIPD-ALINETEYLSTSYRCTTTSSFLLCHL-YKH-GMFTTST---VRREMKLHQYVSI--E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lutella_xylostella      IVIA-ARLSRASDIALIGDINQLPYIDRENLFELRYSR-PT-LVANITQELLCSYRNPMDVAYALREV-YS--GIYAATT---RIQSLQLKRFTDA--A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Polyommatus_icarus       IVMA-NQLTGANDVILIGDINQLPFIERENLFKLNYTR-PN-LVTGITQELSCTHRSPMDVAYALSMV-YN--NIYSSKE---IVRSLKLTKYTGA--R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Sindbis_virus            LLALIAIVRPRKKVVLCGDPMQCGFFNMMQLK-VHFNH-PEKDICTKTFYKYISRRCTQPVTAIVSTLHYDGK-MKTTNP---CKKNIEI-DITG--AT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Tischeria_quercitella    IVMI-VRILQAEELLLIGDVNQLPFIDRDNLFKIKYHR-LP-ITPHKHQELHCTHRNPVDVAYALQNI-YD--GIYSSST---TIKSLNITNFTGA--N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Andesiana_lamellata      PSTAQ-NTLFLVHTQE--EKASLISQGYG-SGEGSRTLTIHEAQGLTYDSVIIINTKSRRLQIHD-SISHAVVAVSRHTVSCV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Bisto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suppressar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</w:t>
      </w:r>
      <w:r>
        <w:rPr>
          <w:rFonts w:eastAsia="Times New Roman" w:cs="Courier New" w:ascii="Courier New" w:hAnsi="Courier New"/>
          <w:sz w:val="16"/>
          <w:szCs w:val="16"/>
        </w:rPr>
        <w:t>PNTL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FLVHT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ETLTNQGY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GTGSRILTIHEAQGLTYESVIVIKTK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MKLH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PHAVVAISRHTGNFT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Caloptil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triadica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</w:t>
      </w:r>
      <w:r>
        <w:rPr>
          <w:rFonts w:eastAsia="Times New Roman" w:cs="Courier New" w:ascii="Courier New" w:hAnsi="Courier New"/>
          <w:sz w:val="16"/>
          <w:szCs w:val="16"/>
        </w:rPr>
        <w:t>PEDL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YLVHTQ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AALLSLGY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GEYSRLLTIHEAQGLTYEDVVILNTVEKKMRIH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SHAVVAISRHTRSCT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Ceuthophil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s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</w:rPr>
        <w:t>IQIP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AQVLTFTQ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MELVHAGY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KAMTIHEFQGKQAYTIVLIRTSNYNSEIY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IPHCIVGISRHTKKFI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Eudarc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simulatric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</w:t>
      </w:r>
      <w:r>
        <w:rPr>
          <w:rFonts w:eastAsia="Times New Roman" w:cs="Courier New" w:ascii="Courier New" w:hAnsi="Courier New"/>
          <w:sz w:val="16"/>
          <w:szCs w:val="16"/>
        </w:rPr>
        <w:t>PADS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FLTHTQ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ELLKSEGF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GDKSRILTIHEAQGLTYESVVVIRVADRRTQLH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PHAVVAVSRHTLRCV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Gerr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bueno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</w:t>
      </w:r>
      <w:r>
        <w:rPr>
          <w:rFonts w:eastAsia="Times New Roman" w:cs="Courier New" w:ascii="Courier New" w:hAnsi="Courier New"/>
          <w:sz w:val="16"/>
          <w:szCs w:val="16"/>
        </w:rPr>
        <w:t>YQLK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TLILTFTQ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AMVTRCLENRCSEPLLVHTIHEAQGLTSKRVILIRINTSPLEIY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IPHVIVALSRHTHSFR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Homalodisc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tripenn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</w:t>
      </w:r>
      <w:r>
        <w:rPr>
          <w:rFonts w:eastAsia="Times New Roman" w:cs="Courier New" w:ascii="Courier New" w:hAnsi="Courier New"/>
          <w:sz w:val="16"/>
          <w:szCs w:val="16"/>
        </w:rPr>
        <w:t>LHLNKSLFKVLVFKQ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RSLNSLG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NASTIHEFQGKQASHVAVVRVNRTKDNIY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IPHCPVAISRHTKVFR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eptopilin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boulard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</w:t>
      </w:r>
      <w:r>
        <w:rPr>
          <w:rFonts w:eastAsia="Times New Roman" w:cs="Courier New" w:ascii="Courier New" w:hAnsi="Courier New"/>
          <w:sz w:val="16"/>
          <w:szCs w:val="16"/>
        </w:rPr>
        <w:t>RRDQ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YTLYLVHNQ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DKQQLVDNKY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IGKGSAVLTIHEAQGATYEHVICIKKNEKPLMIY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QVPWAIVAISRHTKSLV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Lyss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zamp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</w:rPr>
        <w:t>PKTL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TLYLVYTQ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ISLTNQGY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GEGSRLLTIHEAQGLTYKRVIIVNTMDKKLQLH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AHAVVAISRHTIECVYH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Nilaparvat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lugen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HLIQ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TLILTFT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LMVGD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M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WREDVALHTIHEAQGLTHKNVILIRIKYKENEIY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MPHAIVALSRHTETFR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Ostrin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nubilal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P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DTLYLVHTQ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ALLIGQGY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TKTGSRTLTIHEAQGLTFREVVIVRTTSKKSHLL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PHAVVAISRHTDSCT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lanococc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citri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</w:t>
      </w:r>
      <w:r>
        <w:rPr>
          <w:rFonts w:eastAsia="Times New Roman" w:cs="Courier New" w:ascii="Courier New" w:hAnsi="Courier New"/>
          <w:sz w:val="16"/>
          <w:szCs w:val="16"/>
        </w:rPr>
        <w:t>LPHIK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AHYLTFTQQ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AFLAKHGF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PTNTIHEFQGKQNGHIIVVRFIKDKAAIF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LPHIIVGLTRHREKLD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lu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xylos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</w:t>
      </w:r>
      <w:r>
        <w:rPr>
          <w:rFonts w:eastAsia="Times New Roman" w:cs="Courier New" w:ascii="Courier New" w:hAnsi="Courier New"/>
          <w:sz w:val="16"/>
          <w:szCs w:val="16"/>
        </w:rPr>
        <w:t>PKSQT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FLTHT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ETLTSQGF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EGTGSRVLTIHEAQGLTYESVIIIKTK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KIKLH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IPHAVVALSRHTSACT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Polyommat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ica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</w:t>
      </w:r>
      <w:r>
        <w:rPr>
          <w:rFonts w:eastAsia="Times New Roman" w:cs="Courier New" w:ascii="Courier New" w:hAnsi="Courier New"/>
          <w:sz w:val="16"/>
          <w:szCs w:val="16"/>
        </w:rPr>
        <w:t>PKTDL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YLVHT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AALTNTGYG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GTDSRVLTIHEAQGLTSPSVIIIQTKSRKLAIHD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PHAVVAISRHTNTCVY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Sindbi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virus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        </w:t>
      </w:r>
      <w:r>
        <w:rPr>
          <w:rFonts w:eastAsia="Times New Roman" w:cs="Courier New" w:ascii="Courier New" w:hAnsi="Courier New"/>
          <w:sz w:val="16"/>
          <w:szCs w:val="16"/>
        </w:rPr>
        <w:t>PKP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</w:t>
      </w:r>
      <w:r>
        <w:rPr>
          <w:rFonts w:eastAsia="Times New Roman" w:cs="Courier New" w:ascii="Courier New" w:hAnsi="Courier New"/>
          <w:sz w:val="16"/>
          <w:szCs w:val="16"/>
        </w:rPr>
        <w:t>GDIILTCFRGWVKQLQIDY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-----</w:t>
      </w:r>
      <w:r>
        <w:rPr>
          <w:rFonts w:eastAsia="Times New Roman" w:cs="Courier New" w:ascii="Courier New" w:hAnsi="Courier New"/>
          <w:sz w:val="16"/>
          <w:szCs w:val="16"/>
        </w:rPr>
        <w:t>PGHEVMTAAASQGLTRKGVYAVRQKVNENPLYAITSEHVNVLLTRTEDRLVW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Times New Roman" w:cs="Courier New" w:ascii="Courier New" w:hAnsi="Courier New"/>
          <w:sz w:val="16"/>
          <w:szCs w:val="16"/>
        </w:rPr>
        <w:t>Tischeri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_</w:t>
      </w:r>
      <w:r>
        <w:rPr>
          <w:rFonts w:eastAsia="Times New Roman" w:cs="Courier New" w:ascii="Courier New" w:hAnsi="Courier New"/>
          <w:sz w:val="16"/>
          <w:szCs w:val="16"/>
        </w:rPr>
        <w:t>quercitell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 xml:space="preserve">    </w:t>
      </w:r>
      <w:r>
        <w:rPr>
          <w:rFonts w:eastAsia="Times New Roman" w:cs="Courier New" w:ascii="Courier New" w:hAnsi="Courier New"/>
          <w:sz w:val="16"/>
          <w:szCs w:val="16"/>
        </w:rPr>
        <w:t>SRTQE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NTLYLFHTQ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-</w:t>
      </w:r>
      <w:r>
        <w:rPr>
          <w:rFonts w:eastAsia="Times New Roman" w:cs="Courier New" w:ascii="Courier New" w:hAnsi="Courier New"/>
          <w:sz w:val="16"/>
          <w:szCs w:val="16"/>
        </w:rPr>
        <w:t>EKESFKAEGYA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GEGSLILTIHEAQGLSYKTVYIIKSLRKHTQIHN</w:t>
      </w:r>
      <w:r>
        <w:rPr>
          <w:rFonts w:eastAsia="Times New Roman" w:cs="Courier New" w:ascii="Courier New" w:hAnsi="Courier New"/>
          <w:sz w:val="16"/>
          <w:szCs w:val="16"/>
          <w:lang w:val="ru-RU"/>
        </w:rPr>
        <w:t>-</w:t>
      </w:r>
      <w:r>
        <w:rPr>
          <w:rFonts w:eastAsia="Times New Roman" w:cs="Courier New" w:ascii="Courier New" w:hAnsi="Courier New"/>
          <w:sz w:val="16"/>
          <w:szCs w:val="16"/>
        </w:rPr>
        <w:t>SVSHAVVAISRHTESCTYF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Times New Roman" w:cs="Courier New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1:46:00Z</dcterms:created>
  <dc:creator>AS</dc:creator>
  <dc:description/>
  <dc:language>en-US</dc:language>
  <cp:lastModifiedBy>AS</cp:lastModifiedBy>
  <dcterms:modified xsi:type="dcterms:W3CDTF">2017-06-28T11:51:00Z</dcterms:modified>
  <cp:revision>1</cp:revision>
  <dc:subject/>
  <dc:title/>
</cp:coreProperties>
</file>